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="-411" w:tblpY="540"/>
        <w:tblW w:w="9087" w:type="dxa"/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3"/>
        <w:gridCol w:w="2551"/>
        <w:gridCol w:w="2693"/>
      </w:tblGrid>
      <w:tr w:rsidR="00665951" w:rsidRPr="006712A3" w14:paraId="0E84067A" w14:textId="77777777" w:rsidTr="0088131F">
        <w:trPr>
          <w:trHeight w:val="259"/>
        </w:trPr>
        <w:tc>
          <w:tcPr>
            <w:tcW w:w="3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C25766B" w14:textId="777777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  <w:r w:rsidRPr="006712A3">
              <w:rPr>
                <w:rFonts w:ascii="Times New Roman" w:hAnsi="Times New Roman" w:cs="Times New Roman"/>
                <w:b/>
                <w:sz w:val="24"/>
              </w:rPr>
              <w:t xml:space="preserve">Reagent </w:t>
            </w:r>
            <w:r w:rsidRPr="006712A3">
              <w:rPr>
                <w:rFonts w:ascii="Times New Roman" w:hAnsi="Times New Roman" w:cs="Times New Roman" w:hint="eastAsia"/>
                <w:b/>
                <w:sz w:val="24"/>
              </w:rPr>
              <w:t>or</w:t>
            </w:r>
            <w:r w:rsidRPr="006712A3">
              <w:rPr>
                <w:rFonts w:ascii="Times New Roman" w:hAnsi="Times New Roman" w:cs="Times New Roman"/>
                <w:b/>
                <w:sz w:val="24"/>
              </w:rPr>
              <w:t xml:space="preserve"> Resource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43CDE62" w14:textId="777777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6712A3">
              <w:rPr>
                <w:rFonts w:ascii="Times New Roman" w:eastAsia="宋体" w:hAnsi="Times New Roman" w:cs="Times New Roman"/>
                <w:b/>
                <w:sz w:val="24"/>
              </w:rPr>
              <w:t>Source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E2C2493" w14:textId="777777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6712A3">
              <w:rPr>
                <w:rFonts w:ascii="Times New Roman" w:eastAsia="宋体" w:hAnsi="Times New Roman" w:cs="Times New Roman"/>
                <w:b/>
                <w:sz w:val="24"/>
              </w:rPr>
              <w:t>Identifier</w:t>
            </w:r>
          </w:p>
        </w:tc>
      </w:tr>
      <w:tr w:rsidR="00665951" w:rsidRPr="006712A3" w14:paraId="1CFFD70F" w14:textId="77777777" w:rsidTr="0088131F">
        <w:trPr>
          <w:trHeight w:val="285"/>
        </w:trPr>
        <w:tc>
          <w:tcPr>
            <w:tcW w:w="3843" w:type="dxa"/>
            <w:shd w:val="clear" w:color="auto" w:fill="FFFFFF" w:themeFill="background1"/>
            <w:vAlign w:val="center"/>
          </w:tcPr>
          <w:p w14:paraId="6BEC50C0" w14:textId="777777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polyclonal anti-caspase8</w:t>
            </w:r>
          </w:p>
          <w:p w14:paraId="79F93F72" w14:textId="646CD4EB" w:rsidR="003A1584" w:rsidRPr="006712A3" w:rsidRDefault="003A1584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polyclonal anti-caspase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975935B" w14:textId="777777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proofErr w:type="spellStart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P</w:t>
            </w:r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roteintech</w:t>
            </w:r>
            <w:proofErr w:type="spellEnd"/>
          </w:p>
          <w:p w14:paraId="6A040367" w14:textId="6C79392B" w:rsidR="003A1584" w:rsidRPr="006712A3" w:rsidRDefault="001A3765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proofErr w:type="spellStart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P</w:t>
            </w:r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roteintech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EBC6A4C" w14:textId="777777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bookmarkStart w:id="0" w:name="OLE_LINK9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 xml:space="preserve">Cat# </w:t>
            </w:r>
            <w:bookmarkEnd w:id="0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13423-1-AP</w:t>
            </w:r>
          </w:p>
          <w:p w14:paraId="37038486" w14:textId="59524735" w:rsidR="003A1584" w:rsidRPr="006712A3" w:rsidRDefault="001A3765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 xml:space="preserve">Cat# 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>19677-1-AP</w:t>
            </w:r>
          </w:p>
        </w:tc>
      </w:tr>
      <w:tr w:rsidR="00665951" w:rsidRPr="006712A3" w14:paraId="565F08D3" w14:textId="77777777" w:rsidTr="0088131F">
        <w:trPr>
          <w:trHeight w:val="285"/>
        </w:trPr>
        <w:tc>
          <w:tcPr>
            <w:tcW w:w="3843" w:type="dxa"/>
            <w:shd w:val="clear" w:color="auto" w:fill="FFFFFF" w:themeFill="background1"/>
            <w:vAlign w:val="center"/>
          </w:tcPr>
          <w:p w14:paraId="1DEA0DC7" w14:textId="0E92D33A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polyclonal anti-Bcl-2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71F4F07" w14:textId="6482B7DF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proofErr w:type="spellStart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P</w:t>
            </w:r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roteintech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727A12D" w14:textId="519C742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 12789-1-AP</w:t>
            </w:r>
          </w:p>
        </w:tc>
      </w:tr>
      <w:tr w:rsidR="00665951" w:rsidRPr="006712A3" w14:paraId="5DD01B00" w14:textId="77777777" w:rsidTr="0088131F">
        <w:trPr>
          <w:trHeight w:val="285"/>
        </w:trPr>
        <w:tc>
          <w:tcPr>
            <w:tcW w:w="3843" w:type="dxa"/>
            <w:shd w:val="clear" w:color="auto" w:fill="FFFFFF" w:themeFill="background1"/>
            <w:vAlign w:val="center"/>
          </w:tcPr>
          <w:p w14:paraId="16E25973" w14:textId="5CA72F64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polyclonal anti-</w:t>
            </w:r>
            <w:proofErr w:type="spellStart"/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Bax</w:t>
            </w:r>
            <w:proofErr w:type="spellEnd"/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048E5F9B" w14:textId="576BBFF1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proofErr w:type="spellStart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P</w:t>
            </w:r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roteintech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4F67414" w14:textId="73E320B3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 50599-2-Ig</w:t>
            </w:r>
          </w:p>
        </w:tc>
      </w:tr>
      <w:tr w:rsidR="00665951" w:rsidRPr="006712A3" w14:paraId="73877AF8" w14:textId="77777777" w:rsidTr="0088131F">
        <w:trPr>
          <w:trHeight w:val="285"/>
        </w:trPr>
        <w:tc>
          <w:tcPr>
            <w:tcW w:w="3843" w:type="dxa"/>
            <w:shd w:val="clear" w:color="auto" w:fill="FFFFFF" w:themeFill="background1"/>
            <w:vAlign w:val="center"/>
          </w:tcPr>
          <w:p w14:paraId="13A8B2E2" w14:textId="6DC7F0B2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monoclonal anti-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>α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-SMA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49E34073" w14:textId="38009CC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proofErr w:type="spellStart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ABclonal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E2C4608" w14:textId="1F3C7C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 A17910</w:t>
            </w:r>
          </w:p>
        </w:tc>
      </w:tr>
      <w:tr w:rsidR="00665951" w:rsidRPr="006712A3" w14:paraId="15DB4DA2" w14:textId="77777777" w:rsidTr="0088131F">
        <w:trPr>
          <w:trHeight w:val="285"/>
        </w:trPr>
        <w:tc>
          <w:tcPr>
            <w:tcW w:w="3843" w:type="dxa"/>
            <w:shd w:val="clear" w:color="auto" w:fill="FFFFFF" w:themeFill="background1"/>
            <w:vAlign w:val="center"/>
          </w:tcPr>
          <w:p w14:paraId="7F298634" w14:textId="777777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monoclonal anti-E-Cadherin</w:t>
            </w:r>
          </w:p>
          <w:p w14:paraId="2F8562AC" w14:textId="684E2688" w:rsidR="003A1584" w:rsidRPr="006712A3" w:rsidRDefault="003A1584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polyclonal anti-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>T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ype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 xml:space="preserve"> I 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collagen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01623E3B" w14:textId="777777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Abcam</w:t>
            </w:r>
          </w:p>
          <w:p w14:paraId="2B272D96" w14:textId="429FFFBE" w:rsidR="003A1584" w:rsidRPr="006712A3" w:rsidRDefault="00AE0BA3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proofErr w:type="spellStart"/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B</w:t>
            </w: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ioworld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48A0AC5" w14:textId="77777777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 ab</w:t>
            </w:r>
            <w:r w:rsidR="00857F88"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231303</w:t>
            </w:r>
          </w:p>
          <w:p w14:paraId="190CA9D0" w14:textId="77BF69AB" w:rsidR="003A1584" w:rsidRPr="006712A3" w:rsidRDefault="00AE0BA3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 xml:space="preserve">Cat# </w:t>
            </w:r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BS70155</w:t>
            </w:r>
          </w:p>
        </w:tc>
      </w:tr>
      <w:tr w:rsidR="00665951" w:rsidRPr="006712A3" w14:paraId="77629017" w14:textId="77777777" w:rsidTr="0088131F">
        <w:trPr>
          <w:trHeight w:val="285"/>
        </w:trPr>
        <w:tc>
          <w:tcPr>
            <w:tcW w:w="3843" w:type="dxa"/>
            <w:shd w:val="clear" w:color="auto" w:fill="FFFFFF" w:themeFill="background1"/>
            <w:vAlign w:val="center"/>
          </w:tcPr>
          <w:p w14:paraId="193DF4C1" w14:textId="72CB7C12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polyclonal anti-Vimentin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8E34CBA" w14:textId="25CA0310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Abcam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30379C0" w14:textId="3E9E04B2" w:rsidR="00665951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 ab45939</w:t>
            </w:r>
          </w:p>
        </w:tc>
      </w:tr>
      <w:tr w:rsidR="00665951" w:rsidRPr="006712A3" w14:paraId="16D2B89F" w14:textId="77777777" w:rsidTr="003A1584">
        <w:trPr>
          <w:trHeight w:val="285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502BCE" w14:textId="0EAD3968" w:rsidR="00AE0BA3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bookmarkStart w:id="1" w:name="OLE_LINK2"/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monoclonal anti-</w:t>
            </w:r>
            <w:bookmarkEnd w:id="1"/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c-</w:t>
            </w:r>
            <w:proofErr w:type="spellStart"/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Myc</w:t>
            </w:r>
            <w:proofErr w:type="spellEnd"/>
          </w:p>
          <w:p w14:paraId="1F950BFD" w14:textId="52EF5393" w:rsidR="003A1584" w:rsidRPr="006712A3" w:rsidRDefault="003A1584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polyclonal anti-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>W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nt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>1</w:t>
            </w:r>
          </w:p>
          <w:p w14:paraId="46645296" w14:textId="69BAEFFD" w:rsidR="003A1584" w:rsidRPr="006712A3" w:rsidRDefault="003A1584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polyclonal anti-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β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-catenin</w:t>
            </w:r>
          </w:p>
          <w:p w14:paraId="3577712C" w14:textId="00281ED1" w:rsidR="003A1584" w:rsidRPr="006712A3" w:rsidRDefault="003A1584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 xml:space="preserve">Rabbit </w:t>
            </w:r>
            <w:r w:rsidR="006712A3"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m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o</w:t>
            </w:r>
            <w:r w:rsidR="006712A3"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no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clonal anti-p-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β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-catenin</w:t>
            </w:r>
          </w:p>
          <w:p w14:paraId="534BD88F" w14:textId="77777777" w:rsidR="003A1584" w:rsidRPr="006712A3" w:rsidRDefault="003A1584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Rabbit polyclonal anti-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>GSK-3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β</w:t>
            </w:r>
          </w:p>
          <w:p w14:paraId="03B959CB" w14:textId="17A824FB" w:rsidR="003A1584" w:rsidRPr="006712A3" w:rsidRDefault="003A1584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 xml:space="preserve">Rabbit </w:t>
            </w:r>
            <w:r w:rsidR="0046156D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mono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clonal anti-p-GSK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>-3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β</w:t>
            </w:r>
          </w:p>
          <w:p w14:paraId="1B3EBE4A" w14:textId="5EDA15B8" w:rsidR="003A1584" w:rsidRPr="006712A3" w:rsidRDefault="003A1584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 xml:space="preserve">Rabbit </w:t>
            </w:r>
            <w:r w:rsidR="0046156D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mono</w:t>
            </w:r>
            <w:r w:rsidRPr="006712A3">
              <w:rPr>
                <w:rFonts w:ascii="Times New Roman" w:eastAsia="等线" w:hAnsi="Times New Roman" w:cs="Times New Roman" w:hint="eastAsia"/>
                <w:sz w:val="24"/>
                <w:szCs w:val="20"/>
              </w:rPr>
              <w:t>clonal anti-</w:t>
            </w:r>
            <w:r w:rsidRPr="006712A3">
              <w:rPr>
                <w:rFonts w:ascii="Times New Roman" w:eastAsia="等线" w:hAnsi="Times New Roman" w:cs="Times New Roman"/>
                <w:sz w:val="24"/>
                <w:szCs w:val="20"/>
              </w:rPr>
              <w:t>PD-L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227D62" w14:textId="24316B82" w:rsidR="00AE0BA3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Abcam</w:t>
            </w:r>
          </w:p>
          <w:p w14:paraId="5FBA4A5E" w14:textId="62E1FD87" w:rsidR="00AE0BA3" w:rsidRPr="006712A3" w:rsidRDefault="00AE0BA3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proofErr w:type="spellStart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P</w:t>
            </w:r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roteintech</w:t>
            </w:r>
            <w:proofErr w:type="spellEnd"/>
          </w:p>
          <w:p w14:paraId="36C14B0E" w14:textId="576D00C5" w:rsidR="003A1584" w:rsidRPr="006712A3" w:rsidRDefault="006712A3" w:rsidP="006712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proofErr w:type="spellStart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P</w:t>
            </w:r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roteintech</w:t>
            </w:r>
            <w:proofErr w:type="spellEnd"/>
          </w:p>
          <w:p w14:paraId="49D8B19D" w14:textId="0D807678" w:rsidR="003A1584" w:rsidRPr="006712A3" w:rsidRDefault="006712A3" w:rsidP="006712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Abcam</w:t>
            </w:r>
          </w:p>
          <w:p w14:paraId="1C32E2C7" w14:textId="799F3C88" w:rsidR="003A1584" w:rsidRPr="006712A3" w:rsidRDefault="006712A3" w:rsidP="006712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proofErr w:type="spellStart"/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P</w:t>
            </w:r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roteintech</w:t>
            </w:r>
            <w:proofErr w:type="spellEnd"/>
          </w:p>
          <w:p w14:paraId="08C2EB2C" w14:textId="5ABF69E0" w:rsidR="003A1584" w:rsidRPr="006712A3" w:rsidRDefault="006712A3" w:rsidP="006712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Abcam</w:t>
            </w:r>
          </w:p>
          <w:p w14:paraId="5116E124" w14:textId="6AC51CEF" w:rsidR="003A1584" w:rsidRPr="006712A3" w:rsidRDefault="006712A3" w:rsidP="006712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Abcam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4A6C99" w14:textId="16F62289" w:rsidR="00AE0BA3" w:rsidRPr="006712A3" w:rsidRDefault="00665951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 ab32072</w:t>
            </w:r>
          </w:p>
          <w:p w14:paraId="340C7048" w14:textId="3B8AC0D0" w:rsidR="00AE0BA3" w:rsidRPr="006712A3" w:rsidRDefault="00AE0BA3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 xml:space="preserve">Cat# </w:t>
            </w:r>
            <w:r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27935-1-AP</w:t>
            </w:r>
          </w:p>
          <w:p w14:paraId="4CD5B7FA" w14:textId="14268181" w:rsidR="003A1584" w:rsidRPr="006712A3" w:rsidRDefault="00AE0BA3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</w:t>
            </w:r>
            <w:r w:rsidR="006712A3"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 xml:space="preserve"> 51067-2-AP</w:t>
            </w:r>
          </w:p>
          <w:p w14:paraId="607872F0" w14:textId="5564DD91" w:rsidR="003A1584" w:rsidRPr="006712A3" w:rsidRDefault="00AE0BA3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</w:t>
            </w:r>
            <w:r w:rsidR="006712A3" w:rsidRPr="006712A3">
              <w:t xml:space="preserve"> </w:t>
            </w:r>
            <w:r w:rsidR="006712A3"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ab81305</w:t>
            </w:r>
          </w:p>
          <w:p w14:paraId="1FE82F0C" w14:textId="523A61E7" w:rsidR="003A1584" w:rsidRPr="006712A3" w:rsidRDefault="00AE0BA3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</w:t>
            </w:r>
            <w:r w:rsidR="006712A3" w:rsidRPr="006712A3">
              <w:t xml:space="preserve"> </w:t>
            </w:r>
            <w:r w:rsidR="006712A3"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22104-1-AP</w:t>
            </w:r>
          </w:p>
          <w:p w14:paraId="6DE5CA5A" w14:textId="7B6612AE" w:rsidR="003A1584" w:rsidRPr="006712A3" w:rsidRDefault="00AE0BA3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</w:t>
            </w:r>
            <w:r w:rsidR="006712A3" w:rsidRPr="006712A3">
              <w:t xml:space="preserve"> </w:t>
            </w:r>
            <w:r w:rsidR="006712A3"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ab68476</w:t>
            </w:r>
          </w:p>
          <w:p w14:paraId="75C80E1F" w14:textId="7AC9A4A9" w:rsidR="003A1584" w:rsidRPr="006712A3" w:rsidRDefault="00AE0BA3" w:rsidP="00AE0BA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</w:pPr>
            <w:r w:rsidRPr="006712A3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  <w:lang w:bidi="ar"/>
              </w:rPr>
              <w:t>Cat#</w:t>
            </w:r>
            <w:r w:rsidR="006712A3" w:rsidRPr="006712A3">
              <w:t xml:space="preserve"> </w:t>
            </w:r>
            <w:r w:rsidR="006712A3" w:rsidRPr="006712A3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bidi="ar"/>
              </w:rPr>
              <w:t>ab205921</w:t>
            </w:r>
          </w:p>
        </w:tc>
      </w:tr>
    </w:tbl>
    <w:p w14:paraId="15C1117F" w14:textId="327B1B83" w:rsidR="00622701" w:rsidRPr="003A1584" w:rsidRDefault="00665951" w:rsidP="003A1584">
      <w:pPr>
        <w:tabs>
          <w:tab w:val="left" w:pos="2835"/>
        </w:tabs>
        <w:ind w:leftChars="-203" w:left="-426" w:firstLine="2"/>
        <w:rPr>
          <w:rFonts w:ascii="Times New Roman" w:eastAsia="等线" w:hAnsi="Times New Roman" w:cs="Times New Roman"/>
          <w:b/>
          <w:sz w:val="24"/>
        </w:rPr>
      </w:pPr>
      <w:r w:rsidRPr="006712A3">
        <w:rPr>
          <w:rFonts w:ascii="Times New Roman" w:eastAsia="等线" w:hAnsi="Times New Roman" w:cs="Times New Roman"/>
          <w:b/>
          <w:sz w:val="24"/>
        </w:rPr>
        <w:t>Supplemental Table 1. Primary a</w:t>
      </w:r>
      <w:r w:rsidRPr="006712A3">
        <w:rPr>
          <w:rFonts w:ascii="Times New Roman" w:eastAsia="等线" w:hAnsi="Times New Roman" w:cs="Times New Roman" w:hint="eastAsia"/>
          <w:b/>
          <w:sz w:val="24"/>
        </w:rPr>
        <w:t>ntibodies</w:t>
      </w:r>
      <w:r w:rsidRPr="006712A3">
        <w:rPr>
          <w:rFonts w:ascii="Times New Roman" w:eastAsia="等线" w:hAnsi="Times New Roman" w:cs="Times New Roman"/>
          <w:b/>
          <w:sz w:val="24"/>
        </w:rPr>
        <w:t xml:space="preserve"> in this stu</w:t>
      </w:r>
      <w:r w:rsidR="00427A30">
        <w:rPr>
          <w:rFonts w:ascii="Times New Roman" w:eastAsia="等线" w:hAnsi="Times New Roman" w:cs="Times New Roman" w:hint="eastAsia"/>
          <w:b/>
          <w:sz w:val="24"/>
        </w:rPr>
        <w:t>dy</w:t>
      </w:r>
    </w:p>
    <w:sectPr w:rsidR="00622701" w:rsidRPr="003A1584" w:rsidSect="00973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347E6" w14:textId="77777777" w:rsidR="008A5128" w:rsidRDefault="008A5128" w:rsidP="00B2491F">
      <w:r>
        <w:separator/>
      </w:r>
    </w:p>
  </w:endnote>
  <w:endnote w:type="continuationSeparator" w:id="0">
    <w:p w14:paraId="6980A90B" w14:textId="77777777" w:rsidR="008A5128" w:rsidRDefault="008A5128" w:rsidP="00B2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0E47A" w14:textId="77777777" w:rsidR="008A5128" w:rsidRDefault="008A5128" w:rsidP="00B2491F">
      <w:r>
        <w:separator/>
      </w:r>
    </w:p>
  </w:footnote>
  <w:footnote w:type="continuationSeparator" w:id="0">
    <w:p w14:paraId="565606DB" w14:textId="77777777" w:rsidR="008A5128" w:rsidRDefault="008A5128" w:rsidP="00B2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NjcxMbAwMjGyNDFV0lEKTi0uzszPAykwrQUAQOomPCwAAAA="/>
  </w:docVars>
  <w:rsids>
    <w:rsidRoot w:val="00665951"/>
    <w:rsid w:val="000F1020"/>
    <w:rsid w:val="001A3765"/>
    <w:rsid w:val="001E706A"/>
    <w:rsid w:val="0036350E"/>
    <w:rsid w:val="003A1584"/>
    <w:rsid w:val="00427A30"/>
    <w:rsid w:val="00445691"/>
    <w:rsid w:val="0046156D"/>
    <w:rsid w:val="004F1C25"/>
    <w:rsid w:val="00622701"/>
    <w:rsid w:val="00665951"/>
    <w:rsid w:val="006712A3"/>
    <w:rsid w:val="00674556"/>
    <w:rsid w:val="006E2B97"/>
    <w:rsid w:val="00857F88"/>
    <w:rsid w:val="008A5128"/>
    <w:rsid w:val="00A84274"/>
    <w:rsid w:val="00AB6675"/>
    <w:rsid w:val="00AE0BA3"/>
    <w:rsid w:val="00B2491F"/>
    <w:rsid w:val="00E1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0BE0C"/>
  <w15:chartTrackingRefBased/>
  <w15:docId w15:val="{2A73A15B-55FE-42C1-AD83-5A3AF852B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95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0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hengy</dc:creator>
  <cp:keywords/>
  <dc:description/>
  <cp:lastModifiedBy>zhu hengy</cp:lastModifiedBy>
  <cp:revision>3</cp:revision>
  <dcterms:created xsi:type="dcterms:W3CDTF">2021-11-10T08:41:00Z</dcterms:created>
  <dcterms:modified xsi:type="dcterms:W3CDTF">2021-12-08T14:55:00Z</dcterms:modified>
</cp:coreProperties>
</file>